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 </w:t>
      </w:r>
      <w:r>
        <w:rPr>
          <w:i/>
        </w:rPr>
        <w:t>Wolbachia</w:t>
      </w:r>
      <w:r>
        <w:rPr/>
        <w:t xml:space="preserve"> infection status and mean phenotypic values of paraquat and MSB resista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Wolbachia</w:t>
      </w:r>
      <w:r>
        <w:rPr/>
        <w:t xml:space="preserve"> infection status (WI) and mean phenotypic values for paraquat resistance (PR), and MSB resistance (MR), separately for females (F) and males (M) in the DGRP lines. *,</w:t>
      </w:r>
      <w:bookmarkStart w:id="0" w:name="_GoBack"/>
      <w:bookmarkEnd w:id="0"/>
      <w:r>
        <w:rPr/>
        <w:t xml:space="preserve"> Means adjusted for the effect of </w:t>
      </w:r>
      <w:r>
        <w:rPr>
          <w:i/>
        </w:rPr>
        <w:t>Wolbachia</w:t>
      </w:r>
      <w:r>
        <w:rPr/>
        <w:t xml:space="preserve"> infection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476"/>
        <w:gridCol w:w="1476"/>
        <w:gridCol w:w="1476"/>
        <w:gridCol w:w="1476"/>
      </w:tblGrid>
      <w:tr>
        <w:trPr>
          <w:tblHeader w:val="true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bookmarkStart w:id="1" w:name="OLE_LINK1"/>
            <w:bookmarkEnd w:id="1"/>
            <w:r>
              <w:rPr>
                <w:b/>
              </w:rPr>
              <w:t>DGRP Line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I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 F*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 M*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R F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R M*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L_21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450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681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691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060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2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70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14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90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276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2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71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97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38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093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23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67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81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773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4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31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00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51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.520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4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93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61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42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511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4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22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2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69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923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4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00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01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32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500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4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69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30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25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163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5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34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38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87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626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5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04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74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41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892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6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01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94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98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464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7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74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79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01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977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7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79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47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11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086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8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04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99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25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533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8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30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82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32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249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8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02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16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19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950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9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3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76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.29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.496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9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79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60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97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946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10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66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02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65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075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10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04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30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48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801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10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13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80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70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689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12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28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23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51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491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13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31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42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56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.389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13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74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73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75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041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14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00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38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99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354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14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11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44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96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268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15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26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09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28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002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15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66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20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.26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076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16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59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19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89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320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17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26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89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76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877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17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39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01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80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345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18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69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90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06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509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19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64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69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94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960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20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70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67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05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040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21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59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95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17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822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22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05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17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85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859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22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19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83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76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005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22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26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05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40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216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23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05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14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59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412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23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72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76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48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362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23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32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20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17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.544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23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56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29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78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105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25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45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32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85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408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28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65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97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89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609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28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34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77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89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832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0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54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37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57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730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0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68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00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94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464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0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59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21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94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855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0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28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76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61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987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0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37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39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80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951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0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79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97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64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202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1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63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76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26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426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1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22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95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70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758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1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74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15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05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976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1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36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47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65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676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1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24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82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37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595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2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71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12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68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188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2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41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14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11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319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2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69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82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61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894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2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50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28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69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087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3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10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22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9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744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3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70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83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04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549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3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85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44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54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132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5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96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58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84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495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5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4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27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80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219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5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78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94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05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178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5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25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63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90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081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5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04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33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87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035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5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13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10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10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535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6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33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71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33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267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6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05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99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54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485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6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25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33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43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430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6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07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58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.77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574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7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13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24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87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082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7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13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21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27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544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7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59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36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.45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552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7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84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04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19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365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7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49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00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43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.895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7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14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55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04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724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7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68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85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65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778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8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89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64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32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577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8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55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75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17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209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8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15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01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45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374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8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00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13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58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101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9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05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60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06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452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9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95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72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39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064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39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54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98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16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783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40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58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40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79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.031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40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87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64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03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768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40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23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16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12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433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42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49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10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25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289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42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64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93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85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511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43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46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51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54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350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43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22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46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38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864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44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10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96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95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020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44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00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39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20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324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44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41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29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52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474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46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14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44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72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665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48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81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25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63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307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49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86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33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72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272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49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28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42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20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399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50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52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16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53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903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50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57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33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68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096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50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09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79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61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985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51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67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12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89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687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51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07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50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69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405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53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76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37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76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697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53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99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12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66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492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55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73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49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80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949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56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62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33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95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.089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58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18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59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0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001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59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52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12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03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701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63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51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06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12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977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64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87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41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34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197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64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18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63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68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196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70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00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65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75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733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70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92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58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69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928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70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76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98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83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137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71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04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53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58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145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71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97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68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049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204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71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28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74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15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808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72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57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68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11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472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72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31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09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86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765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73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90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67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.90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115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73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97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91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16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901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73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37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50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65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808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73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38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3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00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430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75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22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61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82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284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76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53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17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96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425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76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31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10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32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646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77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18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85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37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979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77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60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78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06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624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78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25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16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75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.677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78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50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93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53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576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78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69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43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67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490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79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55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50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.96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316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79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28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98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64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266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79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18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36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62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667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80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00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50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52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862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80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26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23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12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112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80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16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83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21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736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80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43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20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16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432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80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03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90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13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063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81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42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19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65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724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81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77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27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67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079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81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11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21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34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946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82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17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86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90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709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8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83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86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56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936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83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69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65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11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913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83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04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54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61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402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85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48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3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78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709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85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94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78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.88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.053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85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16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91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56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329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85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01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07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01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.337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86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54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25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12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258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87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25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12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77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119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88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14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84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40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662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88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68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87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28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713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88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68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74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80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336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89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26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11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85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825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89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55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47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08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795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89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71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74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53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457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89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76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80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10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495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90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46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81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85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158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90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57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85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59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761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L_91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06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24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07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94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4:09:00Z</dcterms:created>
  <dc:creator>Allison Weber</dc:creator>
  <dc:description/>
  <cp:keywords/>
  <dc:language>en-US</dc:language>
  <cp:lastModifiedBy>Allison Weber</cp:lastModifiedBy>
  <dcterms:modified xsi:type="dcterms:W3CDTF">2012-03-13T14:09:00Z</dcterms:modified>
  <cp:revision>1</cp:revision>
  <dc:subject/>
  <dc:title/>
</cp:coreProperties>
</file>